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DB8005" w14:textId="77777777" w:rsidR="00FA4027" w:rsidRDefault="00FA4027" w:rsidP="00FA4027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FA4027">
        <w:rPr>
          <w:rFonts w:ascii="Times New Roman" w:hAnsi="Times New Roman" w:cs="Times New Roman"/>
          <w:b/>
          <w:bCs/>
          <w:sz w:val="24"/>
        </w:rPr>
        <w:t>Family Care Index Questionnaire</w:t>
      </w:r>
    </w:p>
    <w:p w14:paraId="553E7D96" w14:textId="77777777" w:rsidR="00FA4027" w:rsidRPr="00FA4027" w:rsidRDefault="00FA4027" w:rsidP="00FA4027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625A71B" w14:textId="5AF915C7" w:rsidR="001E438A" w:rsidRPr="00FA4027" w:rsidRDefault="00FA4027">
      <w:pPr>
        <w:rPr>
          <w:rFonts w:ascii="Times New Roman" w:hAnsi="Times New Roman" w:cs="Times New Roman"/>
          <w:sz w:val="24"/>
        </w:rPr>
      </w:pPr>
      <w:r w:rsidRPr="00FA4027">
        <w:rPr>
          <w:rFonts w:ascii="Times New Roman" w:hAnsi="Times New Roman" w:cs="Times New Roman"/>
          <w:sz w:val="24"/>
        </w:rPr>
        <w:t>Instructions: Please put "√" on the appropriate form for your relationship with your family</w:t>
      </w:r>
    </w:p>
    <w:tbl>
      <w:tblPr>
        <w:tblStyle w:val="a3"/>
        <w:tblpPr w:leftFromText="180" w:rightFromText="180" w:vertAnchor="text" w:horzAnchor="page" w:tblpX="1389" w:tblpY="442"/>
        <w:tblOverlap w:val="never"/>
        <w:tblW w:w="9889" w:type="dxa"/>
        <w:tblLook w:val="04A0" w:firstRow="1" w:lastRow="0" w:firstColumn="1" w:lastColumn="0" w:noHBand="0" w:noVBand="1"/>
      </w:tblPr>
      <w:tblGrid>
        <w:gridCol w:w="4465"/>
        <w:gridCol w:w="1784"/>
        <w:gridCol w:w="1784"/>
        <w:gridCol w:w="1856"/>
      </w:tblGrid>
      <w:tr w:rsidR="001E438A" w14:paraId="391A81A2" w14:textId="77777777" w:rsidTr="00FA4027">
        <w:trPr>
          <w:trHeight w:val="1031"/>
        </w:trPr>
        <w:tc>
          <w:tcPr>
            <w:tcW w:w="4465" w:type="dxa"/>
          </w:tcPr>
          <w:p w14:paraId="0937CAA2" w14:textId="77777777" w:rsidR="00FA4027" w:rsidRDefault="00FA402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0D8875AE" w14:textId="3CB5101C" w:rsidR="001E438A" w:rsidRPr="00FA4027" w:rsidRDefault="00FA40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e</w:t>
            </w:r>
            <w:r w:rsidRPr="00FA4027">
              <w:rPr>
                <w:rFonts w:ascii="Times New Roman" w:hAnsi="Times New Roman" w:cs="Times New Roman"/>
                <w:sz w:val="24"/>
              </w:rPr>
              <w:t>ntr</w:t>
            </w:r>
            <w:r w:rsidRPr="00FA4027">
              <w:rPr>
                <w:rFonts w:ascii="Times New Roman" w:hAnsi="Times New Roman" w:cs="Times New Roman"/>
                <w:sz w:val="24"/>
              </w:rPr>
              <w:t>ies</w:t>
            </w:r>
          </w:p>
        </w:tc>
        <w:tc>
          <w:tcPr>
            <w:tcW w:w="1784" w:type="dxa"/>
          </w:tcPr>
          <w:p w14:paraId="29E88ED2" w14:textId="77777777" w:rsidR="00FA4027" w:rsidRDefault="00FA4027">
            <w:pPr>
              <w:rPr>
                <w:rFonts w:ascii="Times New Roman" w:hAnsi="Times New Roman" w:cs="Times New Roman"/>
                <w:sz w:val="24"/>
              </w:rPr>
            </w:pPr>
          </w:p>
          <w:p w14:paraId="19C49DF4" w14:textId="1179D90E" w:rsidR="001E438A" w:rsidRDefault="00FA4027" w:rsidP="00FA40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often</w:t>
            </w:r>
          </w:p>
          <w:p w14:paraId="47174789" w14:textId="4F319BEC" w:rsidR="00FA4027" w:rsidRPr="00FA4027" w:rsidRDefault="00FA402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784" w:type="dxa"/>
          </w:tcPr>
          <w:p w14:paraId="43647FE3" w14:textId="77777777" w:rsidR="00FA4027" w:rsidRDefault="00FA4027">
            <w:pPr>
              <w:rPr>
                <w:rFonts w:ascii="Times New Roman" w:hAnsi="Times New Roman" w:cs="Times New Roman"/>
                <w:sz w:val="24"/>
              </w:rPr>
            </w:pPr>
          </w:p>
          <w:p w14:paraId="63203CDE" w14:textId="0A889B59" w:rsidR="001E438A" w:rsidRPr="00FA4027" w:rsidRDefault="00FA4027" w:rsidP="00FA40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Sometimes</w:t>
            </w:r>
          </w:p>
        </w:tc>
        <w:tc>
          <w:tcPr>
            <w:tcW w:w="1856" w:type="dxa"/>
          </w:tcPr>
          <w:p w14:paraId="4AE39459" w14:textId="77777777" w:rsidR="00FA4027" w:rsidRDefault="00FA4027">
            <w:pPr>
              <w:rPr>
                <w:rFonts w:ascii="Times New Roman" w:hAnsi="Times New Roman" w:cs="Times New Roman"/>
                <w:sz w:val="24"/>
              </w:rPr>
            </w:pPr>
          </w:p>
          <w:p w14:paraId="66CBF247" w14:textId="018AF4F2" w:rsidR="001E438A" w:rsidRPr="00FA4027" w:rsidRDefault="00FA4027" w:rsidP="00FA4027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Almost rarely</w:t>
            </w:r>
          </w:p>
        </w:tc>
      </w:tr>
      <w:tr w:rsidR="001E438A" w14:paraId="53A18E84" w14:textId="77777777" w:rsidTr="00FA4027">
        <w:trPr>
          <w:trHeight w:val="1031"/>
        </w:trPr>
        <w:tc>
          <w:tcPr>
            <w:tcW w:w="4465" w:type="dxa"/>
          </w:tcPr>
          <w:p w14:paraId="48EBF6A6" w14:textId="577556B8" w:rsidR="001E438A" w:rsidRPr="00FA4027" w:rsidRDefault="00FA4027" w:rsidP="00FA4027">
            <w:pPr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1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A4027">
              <w:rPr>
                <w:rFonts w:ascii="Times New Roman" w:hAnsi="Times New Roman" w:cs="Times New Roman"/>
                <w:sz w:val="24"/>
              </w:rPr>
              <w:t>When I have a problem, I can get satisfactory help from my family</w:t>
            </w:r>
          </w:p>
        </w:tc>
        <w:tc>
          <w:tcPr>
            <w:tcW w:w="1784" w:type="dxa"/>
          </w:tcPr>
          <w:p w14:paraId="1F620D22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784" w:type="dxa"/>
          </w:tcPr>
          <w:p w14:paraId="0F9E8821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856" w:type="dxa"/>
          </w:tcPr>
          <w:p w14:paraId="4FD904FF" w14:textId="77777777" w:rsidR="001E438A" w:rsidRDefault="001E438A">
            <w:pPr>
              <w:rPr>
                <w:sz w:val="28"/>
                <w:szCs w:val="28"/>
              </w:rPr>
            </w:pPr>
          </w:p>
        </w:tc>
      </w:tr>
      <w:tr w:rsidR="001E438A" w14:paraId="3FE6A14E" w14:textId="77777777" w:rsidTr="00FA4027">
        <w:trPr>
          <w:trHeight w:val="1031"/>
        </w:trPr>
        <w:tc>
          <w:tcPr>
            <w:tcW w:w="4465" w:type="dxa"/>
          </w:tcPr>
          <w:p w14:paraId="77E53CA9" w14:textId="4B8CC043" w:rsidR="001E438A" w:rsidRPr="00FA4027" w:rsidRDefault="00FA4027">
            <w:pPr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2.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FA4027">
              <w:rPr>
                <w:rFonts w:ascii="Times New Roman" w:hAnsi="Times New Roman" w:cs="Times New Roman"/>
                <w:sz w:val="24"/>
              </w:rPr>
              <w:t>I am satisfied with the way my family discusses various things with me and shares the problem</w:t>
            </w:r>
          </w:p>
        </w:tc>
        <w:tc>
          <w:tcPr>
            <w:tcW w:w="1784" w:type="dxa"/>
          </w:tcPr>
          <w:p w14:paraId="30551003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784" w:type="dxa"/>
          </w:tcPr>
          <w:p w14:paraId="4A541D3A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856" w:type="dxa"/>
          </w:tcPr>
          <w:p w14:paraId="17F2279E" w14:textId="77777777" w:rsidR="001E438A" w:rsidRDefault="001E438A">
            <w:pPr>
              <w:rPr>
                <w:sz w:val="28"/>
                <w:szCs w:val="28"/>
              </w:rPr>
            </w:pPr>
          </w:p>
        </w:tc>
      </w:tr>
      <w:tr w:rsidR="001E438A" w14:paraId="2902B2A0" w14:textId="77777777" w:rsidTr="00FA4027">
        <w:trPr>
          <w:trHeight w:val="1031"/>
        </w:trPr>
        <w:tc>
          <w:tcPr>
            <w:tcW w:w="4465" w:type="dxa"/>
          </w:tcPr>
          <w:p w14:paraId="0DC6FD10" w14:textId="72CD6018" w:rsidR="001E438A" w:rsidRPr="00FA4027" w:rsidRDefault="00FA4027">
            <w:pPr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3. When I engage in new activities or developments, my family is receptive and supportive</w:t>
            </w:r>
          </w:p>
        </w:tc>
        <w:tc>
          <w:tcPr>
            <w:tcW w:w="1784" w:type="dxa"/>
          </w:tcPr>
          <w:p w14:paraId="25E70C7B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784" w:type="dxa"/>
          </w:tcPr>
          <w:p w14:paraId="2BD690F8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856" w:type="dxa"/>
          </w:tcPr>
          <w:p w14:paraId="61843C1B" w14:textId="77777777" w:rsidR="001E438A" w:rsidRDefault="001E438A">
            <w:pPr>
              <w:rPr>
                <w:sz w:val="28"/>
                <w:szCs w:val="28"/>
              </w:rPr>
            </w:pPr>
          </w:p>
        </w:tc>
      </w:tr>
      <w:tr w:rsidR="001E438A" w14:paraId="6155B977" w14:textId="77777777" w:rsidTr="00FA4027">
        <w:trPr>
          <w:trHeight w:val="1031"/>
        </w:trPr>
        <w:tc>
          <w:tcPr>
            <w:tcW w:w="4465" w:type="dxa"/>
          </w:tcPr>
          <w:p w14:paraId="678B5D4B" w14:textId="3AF3909D" w:rsidR="001E438A" w:rsidRPr="00FA4027" w:rsidRDefault="00FA4027">
            <w:pPr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4. I am satisfied with the way my family shows concern and love for my emotions</w:t>
            </w:r>
          </w:p>
        </w:tc>
        <w:tc>
          <w:tcPr>
            <w:tcW w:w="1784" w:type="dxa"/>
          </w:tcPr>
          <w:p w14:paraId="6886F6C9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784" w:type="dxa"/>
          </w:tcPr>
          <w:p w14:paraId="1CB6767B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856" w:type="dxa"/>
          </w:tcPr>
          <w:p w14:paraId="1EEC1105" w14:textId="77777777" w:rsidR="001E438A" w:rsidRDefault="001E438A">
            <w:pPr>
              <w:rPr>
                <w:sz w:val="28"/>
                <w:szCs w:val="28"/>
              </w:rPr>
            </w:pPr>
          </w:p>
        </w:tc>
      </w:tr>
      <w:tr w:rsidR="001E438A" w14:paraId="5F8A3F00" w14:textId="77777777" w:rsidTr="00FA4027">
        <w:trPr>
          <w:trHeight w:val="1056"/>
        </w:trPr>
        <w:tc>
          <w:tcPr>
            <w:tcW w:w="4465" w:type="dxa"/>
          </w:tcPr>
          <w:p w14:paraId="30B90377" w14:textId="012B686A" w:rsidR="001E438A" w:rsidRPr="00FA4027" w:rsidRDefault="00FA4027">
            <w:pPr>
              <w:rPr>
                <w:rFonts w:ascii="Times New Roman" w:hAnsi="Times New Roman" w:cs="Times New Roman"/>
                <w:sz w:val="24"/>
              </w:rPr>
            </w:pPr>
            <w:r w:rsidRPr="00FA4027">
              <w:rPr>
                <w:rFonts w:ascii="Times New Roman" w:hAnsi="Times New Roman" w:cs="Times New Roman"/>
                <w:sz w:val="24"/>
              </w:rPr>
              <w:t>5. I'm happy with the way my family spends time with me</w:t>
            </w:r>
          </w:p>
        </w:tc>
        <w:tc>
          <w:tcPr>
            <w:tcW w:w="1784" w:type="dxa"/>
          </w:tcPr>
          <w:p w14:paraId="44C6C206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784" w:type="dxa"/>
          </w:tcPr>
          <w:p w14:paraId="180E3932" w14:textId="77777777" w:rsidR="001E438A" w:rsidRDefault="001E438A">
            <w:pPr>
              <w:rPr>
                <w:sz w:val="28"/>
                <w:szCs w:val="28"/>
              </w:rPr>
            </w:pPr>
          </w:p>
        </w:tc>
        <w:tc>
          <w:tcPr>
            <w:tcW w:w="1856" w:type="dxa"/>
          </w:tcPr>
          <w:p w14:paraId="74B504E8" w14:textId="77777777" w:rsidR="001E438A" w:rsidRDefault="001E438A">
            <w:pPr>
              <w:rPr>
                <w:sz w:val="28"/>
                <w:szCs w:val="28"/>
              </w:rPr>
            </w:pPr>
          </w:p>
        </w:tc>
      </w:tr>
    </w:tbl>
    <w:p w14:paraId="559FD39E" w14:textId="77777777" w:rsidR="001E438A" w:rsidRDefault="001E438A">
      <w:pPr>
        <w:rPr>
          <w:b/>
          <w:bCs/>
          <w:sz w:val="30"/>
          <w:szCs w:val="30"/>
        </w:rPr>
      </w:pPr>
    </w:p>
    <w:sectPr w:rsidR="001E4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D373A5" w14:textId="77777777" w:rsidR="00894D5D" w:rsidRDefault="00894D5D" w:rsidP="00FA4027">
      <w:r>
        <w:separator/>
      </w:r>
    </w:p>
  </w:endnote>
  <w:endnote w:type="continuationSeparator" w:id="0">
    <w:p w14:paraId="5F5EF58C" w14:textId="77777777" w:rsidR="00894D5D" w:rsidRDefault="00894D5D" w:rsidP="00FA4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D793BC" w14:textId="77777777" w:rsidR="00894D5D" w:rsidRDefault="00894D5D" w:rsidP="00FA4027">
      <w:r>
        <w:separator/>
      </w:r>
    </w:p>
  </w:footnote>
  <w:footnote w:type="continuationSeparator" w:id="0">
    <w:p w14:paraId="29AC94A4" w14:textId="77777777" w:rsidR="00894D5D" w:rsidRDefault="00894D5D" w:rsidP="00FA40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1E65264"/>
    <w:multiLevelType w:val="hybridMultilevel"/>
    <w:tmpl w:val="0F3A8052"/>
    <w:lvl w:ilvl="0" w:tplc="AE9AE3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633097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cxY2Q1NzY5ZmNjZmFjODhmYWQ5NTQzNzI4YmQzMjUifQ=="/>
  </w:docVars>
  <w:rsids>
    <w:rsidRoot w:val="0A5A0E3B"/>
    <w:rsid w:val="001E438A"/>
    <w:rsid w:val="00894D5D"/>
    <w:rsid w:val="00FA4027"/>
    <w:rsid w:val="0A5A0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E9A7F7"/>
  <w15:docId w15:val="{44C7ACCB-9ADA-4267-BC24-CE24F2E6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FA40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FA4027"/>
    <w:rPr>
      <w:kern w:val="2"/>
      <w:sz w:val="18"/>
      <w:szCs w:val="18"/>
    </w:rPr>
  </w:style>
  <w:style w:type="paragraph" w:styleId="a6">
    <w:name w:val="footer"/>
    <w:basedOn w:val="a"/>
    <w:link w:val="a7"/>
    <w:rsid w:val="00FA4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FA4027"/>
    <w:rPr>
      <w:kern w:val="2"/>
      <w:sz w:val="18"/>
      <w:szCs w:val="18"/>
    </w:rPr>
  </w:style>
  <w:style w:type="paragraph" w:styleId="a8">
    <w:name w:val="List Paragraph"/>
    <w:basedOn w:val="a"/>
    <w:uiPriority w:val="99"/>
    <w:unhideWhenUsed/>
    <w:rsid w:val="00FA40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马尾</dc:creator>
  <cp:lastModifiedBy>佳茹 庄</cp:lastModifiedBy>
  <cp:revision>2</cp:revision>
  <dcterms:created xsi:type="dcterms:W3CDTF">2024-04-30T06:51:00Z</dcterms:created>
  <dcterms:modified xsi:type="dcterms:W3CDTF">2024-04-30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F8161F653464A85A2E93DE25F7CC3B3_11</vt:lpwstr>
  </property>
</Properties>
</file>